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1611"/>
        <w:gridCol w:w="1816"/>
        <w:gridCol w:w="1411"/>
        <w:gridCol w:w="1411"/>
      </w:tblGrid>
      <w:tr w:rsidR="00E75A4E" w:rsidRPr="00A44E1D" w14:paraId="3226B2D1" w14:textId="623C3F48" w:rsidTr="00C13770">
        <w:tc>
          <w:tcPr>
            <w:tcW w:w="1396" w:type="dxa"/>
          </w:tcPr>
          <w:p w14:paraId="610286FC" w14:textId="77777777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Sample Names</w:t>
            </w:r>
          </w:p>
        </w:tc>
        <w:tc>
          <w:tcPr>
            <w:tcW w:w="1611" w:type="dxa"/>
          </w:tcPr>
          <w:p w14:paraId="390158F3" w14:textId="68B37506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C4589D">
              <w:rPr>
                <w:rFonts w:ascii="Times New Roman" w:hAnsi="Times New Roman" w:cs="Times New Roman"/>
                <w:color w:val="000000" w:themeColor="text1"/>
                <w:lang w:val="en-US"/>
              </w:rPr>
              <w:t>Raw Reads from paired-end sequencing (</w:t>
            </w:r>
            <w:proofErr w:type="spellStart"/>
            <w:r w:rsidR="00B23456">
              <w:rPr>
                <w:rFonts w:ascii="Times New Roman" w:hAnsi="Times New Roman" w:cs="Times New Roman"/>
                <w:color w:val="000000" w:themeColor="text1"/>
                <w:lang w:val="en-US"/>
              </w:rPr>
              <w:t>fastq</w:t>
            </w:r>
            <w:proofErr w:type="spellEnd"/>
            <w:r w:rsidR="00B2345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licates</w:t>
            </w:r>
            <w:r w:rsidRPr="00C4589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16" w:type="dxa"/>
          </w:tcPr>
          <w:p w14:paraId="03BE2F3C" w14:textId="06BDB58C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laced r</w:t>
            </w:r>
            <w:r w:rsidRPr="00A44E1D">
              <w:rPr>
                <w:rFonts w:ascii="Times New Roman" w:hAnsi="Times New Roman" w:cs="Times New Roman"/>
                <w:lang w:val="en-US"/>
              </w:rPr>
              <w:t>eads after trimming and rRNA removal</w:t>
            </w:r>
          </w:p>
        </w:tc>
        <w:tc>
          <w:tcPr>
            <w:tcW w:w="1411" w:type="dxa"/>
          </w:tcPr>
          <w:p w14:paraId="202E254E" w14:textId="1D291A76" w:rsidR="00E75A4E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 of prokaryotic reads from BLAST (%)</w:t>
            </w:r>
          </w:p>
        </w:tc>
        <w:tc>
          <w:tcPr>
            <w:tcW w:w="1411" w:type="dxa"/>
          </w:tcPr>
          <w:p w14:paraId="0EC7DF13" w14:textId="3A614C5B" w:rsidR="00E75A4E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rokaryotic reads from total reads</w:t>
            </w:r>
          </w:p>
        </w:tc>
      </w:tr>
      <w:tr w:rsidR="00E75A4E" w:rsidRPr="00A44E1D" w14:paraId="5E4EB0DE" w14:textId="119DB862" w:rsidTr="00E75A4E">
        <w:trPr>
          <w:trHeight w:val="586"/>
        </w:trPr>
        <w:tc>
          <w:tcPr>
            <w:tcW w:w="1396" w:type="dxa"/>
          </w:tcPr>
          <w:p w14:paraId="11A6C13D" w14:textId="77777777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R_1</w:t>
            </w:r>
          </w:p>
        </w:tc>
        <w:tc>
          <w:tcPr>
            <w:tcW w:w="1611" w:type="dxa"/>
          </w:tcPr>
          <w:p w14:paraId="35912520" w14:textId="6C3E803F" w:rsidR="00E75A4E" w:rsidRPr="00C4589D" w:rsidRDefault="00E75A4E" w:rsidP="00E75A4E">
            <w:pPr>
              <w:jc w:val="right"/>
              <w:rPr>
                <w:rFonts w:ascii="Times New Roman" w:hAnsi="Times New Roman" w:cs="Times New Roman"/>
              </w:rPr>
            </w:pPr>
            <w:r w:rsidRPr="00C4589D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 </w:t>
            </w:r>
            <w:r w:rsidRPr="00C4589D">
              <w:rPr>
                <w:rFonts w:ascii="Times New Roman" w:hAnsi="Times New Roman" w:cs="Times New Roman"/>
              </w:rPr>
              <w:t>7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589D">
              <w:rPr>
                <w:rFonts w:ascii="Times New Roman" w:hAnsi="Times New Roman" w:cs="Times New Roman"/>
              </w:rPr>
              <w:t>611</w:t>
            </w:r>
          </w:p>
          <w:p w14:paraId="454FF54F" w14:textId="465C228B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816" w:type="dxa"/>
          </w:tcPr>
          <w:p w14:paraId="0234D3C7" w14:textId="475FBFA2" w:rsidR="00E75A4E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87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360</w:t>
            </w:r>
          </w:p>
          <w:p w14:paraId="2782C1B9" w14:textId="3FAD2128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</w:tcPr>
          <w:p w14:paraId="02C19BAD" w14:textId="5F2E9048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11" w:type="dxa"/>
          </w:tcPr>
          <w:p w14:paraId="4A56AB32" w14:textId="08C6E937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860 032</w:t>
            </w:r>
          </w:p>
        </w:tc>
      </w:tr>
      <w:tr w:rsidR="00E75A4E" w:rsidRPr="00A44E1D" w14:paraId="37D01D8E" w14:textId="10B31357" w:rsidTr="00C13770">
        <w:tc>
          <w:tcPr>
            <w:tcW w:w="1396" w:type="dxa"/>
          </w:tcPr>
          <w:p w14:paraId="0BE42C9D" w14:textId="77777777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R_2</w:t>
            </w:r>
          </w:p>
        </w:tc>
        <w:tc>
          <w:tcPr>
            <w:tcW w:w="1611" w:type="dxa"/>
          </w:tcPr>
          <w:p w14:paraId="26006983" w14:textId="7DB012D3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  <w:p w14:paraId="4B902F18" w14:textId="7B21A88C" w:rsidR="00E75A4E" w:rsidRPr="00E75A4E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816" w:type="dxa"/>
          </w:tcPr>
          <w:p w14:paraId="756B7E10" w14:textId="6C744F9F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51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411" w:type="dxa"/>
          </w:tcPr>
          <w:p w14:paraId="6B567E3C" w14:textId="77777777" w:rsidR="00E75A4E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</w:p>
          <w:p w14:paraId="74725C62" w14:textId="6F780B4D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1" w:type="dxa"/>
          </w:tcPr>
          <w:p w14:paraId="644264C0" w14:textId="2F0EC101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 308 037</w:t>
            </w:r>
          </w:p>
        </w:tc>
      </w:tr>
      <w:tr w:rsidR="00E75A4E" w:rsidRPr="00A44E1D" w14:paraId="571F48B2" w14:textId="44AE0493" w:rsidTr="00C13770">
        <w:tc>
          <w:tcPr>
            <w:tcW w:w="1396" w:type="dxa"/>
          </w:tcPr>
          <w:p w14:paraId="7C16D678" w14:textId="4FA31442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A3_2_1</w:t>
            </w:r>
            <w:r w:rsidR="00576B4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11" w:type="dxa"/>
          </w:tcPr>
          <w:p w14:paraId="38ABBE50" w14:textId="4C4DA2C4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  <w:p w14:paraId="132EA33F" w14:textId="6357BD6A" w:rsidR="00E75A4E" w:rsidRPr="00E75A4E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816" w:type="dxa"/>
          </w:tcPr>
          <w:p w14:paraId="7F395FDB" w14:textId="697F1329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8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411" w:type="dxa"/>
          </w:tcPr>
          <w:p w14:paraId="0BCE6EEB" w14:textId="510EE198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411" w:type="dxa"/>
          </w:tcPr>
          <w:p w14:paraId="02E14AB7" w14:textId="0F159F99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 514 089</w:t>
            </w:r>
          </w:p>
        </w:tc>
      </w:tr>
      <w:tr w:rsidR="00E75A4E" w:rsidRPr="00A44E1D" w14:paraId="795424E4" w14:textId="080D228F" w:rsidTr="00C13770">
        <w:tc>
          <w:tcPr>
            <w:tcW w:w="1396" w:type="dxa"/>
          </w:tcPr>
          <w:p w14:paraId="6634C37B" w14:textId="2FEB5741" w:rsidR="00E75A4E" w:rsidRPr="00A44E1D" w:rsidRDefault="00E75A4E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A3_2_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576B4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11" w:type="dxa"/>
          </w:tcPr>
          <w:p w14:paraId="16C98F57" w14:textId="70B65916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  <w:p w14:paraId="113C3854" w14:textId="029A59C6" w:rsidR="00E75A4E" w:rsidRPr="00E75A4E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816" w:type="dxa"/>
          </w:tcPr>
          <w:p w14:paraId="4E499E8B" w14:textId="73279D2C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62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411" w:type="dxa"/>
          </w:tcPr>
          <w:p w14:paraId="5967764D" w14:textId="09DEDBB4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411" w:type="dxa"/>
          </w:tcPr>
          <w:p w14:paraId="3A795EF4" w14:textId="480C7D76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 438 123</w:t>
            </w:r>
          </w:p>
        </w:tc>
      </w:tr>
      <w:tr w:rsidR="00E75A4E" w:rsidRPr="00A44E1D" w14:paraId="44DE28E5" w14:textId="6903DF94" w:rsidTr="00C13770">
        <w:tc>
          <w:tcPr>
            <w:tcW w:w="1396" w:type="dxa"/>
          </w:tcPr>
          <w:p w14:paraId="5348053C" w14:textId="727F3393" w:rsidR="00E75A4E" w:rsidRPr="00A44E1D" w:rsidRDefault="00E75A4E" w:rsidP="00AB562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L_1</w:t>
            </w:r>
            <w:r w:rsidR="00576B4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11" w:type="dxa"/>
          </w:tcPr>
          <w:p w14:paraId="63BE9FC2" w14:textId="624031DF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  <w:p w14:paraId="0CFDB860" w14:textId="27285C80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816" w:type="dxa"/>
          </w:tcPr>
          <w:p w14:paraId="7C96EBBA" w14:textId="607963B9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07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1411" w:type="dxa"/>
          </w:tcPr>
          <w:p w14:paraId="31752A54" w14:textId="5CC49863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411" w:type="dxa"/>
          </w:tcPr>
          <w:p w14:paraId="77827039" w14:textId="0B87837F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 373 036</w:t>
            </w:r>
          </w:p>
        </w:tc>
      </w:tr>
      <w:tr w:rsidR="00E75A4E" w:rsidRPr="00A44E1D" w14:paraId="0BBDF043" w14:textId="5EC1FDDF" w:rsidTr="00C13770">
        <w:tc>
          <w:tcPr>
            <w:tcW w:w="1396" w:type="dxa"/>
          </w:tcPr>
          <w:p w14:paraId="049DE0CE" w14:textId="14EA7BE0" w:rsidR="00E75A4E" w:rsidRPr="00A44E1D" w:rsidRDefault="00E75A4E" w:rsidP="00AB562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L_2</w:t>
            </w:r>
            <w:r w:rsidR="00576B4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11" w:type="dxa"/>
          </w:tcPr>
          <w:p w14:paraId="2889FED2" w14:textId="67759740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  <w:p w14:paraId="37C60100" w14:textId="257EC398" w:rsidR="00E75A4E" w:rsidRPr="00C4589D" w:rsidRDefault="00E75A4E" w:rsidP="00E75A4E"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816" w:type="dxa"/>
          </w:tcPr>
          <w:p w14:paraId="42211F63" w14:textId="2AA54B6C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44E1D">
              <w:rPr>
                <w:rFonts w:ascii="Times New Roman" w:hAnsi="Times New Roman" w:cs="Times New Roman"/>
                <w:color w:val="000000"/>
              </w:rPr>
              <w:t>09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E1D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1411" w:type="dxa"/>
          </w:tcPr>
          <w:p w14:paraId="63B06D79" w14:textId="2CCE65D5" w:rsidR="00E75A4E" w:rsidRPr="00A44E1D" w:rsidRDefault="00E75A4E" w:rsidP="00E75A4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411" w:type="dxa"/>
          </w:tcPr>
          <w:p w14:paraId="55E9765B" w14:textId="53605662" w:rsidR="00E75A4E" w:rsidRPr="00A44E1D" w:rsidRDefault="00E75A4E" w:rsidP="007B61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 504 148</w:t>
            </w:r>
          </w:p>
        </w:tc>
      </w:tr>
    </w:tbl>
    <w:p w14:paraId="55881B39" w14:textId="7413AF2A" w:rsidR="00851FD9" w:rsidRDefault="00334155"/>
    <w:p w14:paraId="3233E461" w14:textId="4754A795" w:rsidR="00576B4B" w:rsidRPr="00576B4B" w:rsidRDefault="00576B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*</w:t>
      </w:r>
      <w:r w:rsidRPr="00576B4B">
        <w:rPr>
          <w:rFonts w:ascii="Times New Roman" w:hAnsi="Times New Roman" w:cs="Times New Roman"/>
          <w:lang w:val="en-US"/>
        </w:rPr>
        <w:t xml:space="preserve"> The higher number of prokaryotic reads and their higher relative contributions to total reads at A3-2 and F-L as compared to R-2 can be explained by the elevated prokaryotic cell abundances at these sites (Table 1) and differences in the phytoplankton community composition. While larger diatom cells, abundant at the 2 bloom sites, were retained by the 5 µm filter used for the pre-filtration step, phytoplankton biomass at station R-2 was dominated by picoe</w:t>
      </w:r>
      <w:r w:rsidR="000662B1">
        <w:rPr>
          <w:rFonts w:ascii="Times New Roman" w:hAnsi="Times New Roman" w:cs="Times New Roman"/>
          <w:lang w:val="en-US"/>
        </w:rPr>
        <w:t>ukaryotes (</w:t>
      </w:r>
      <w:proofErr w:type="spellStart"/>
      <w:r w:rsidR="000662B1" w:rsidRPr="008C284C">
        <w:rPr>
          <w:rFonts w:ascii="Times New Roman" w:hAnsi="Times New Roman" w:cs="Times New Roman"/>
          <w:lang w:val="en-US"/>
        </w:rPr>
        <w:t>Lasbleiz</w:t>
      </w:r>
      <w:proofErr w:type="spellEnd"/>
      <w:r w:rsidR="000662B1" w:rsidRPr="008C284C">
        <w:rPr>
          <w:rFonts w:ascii="Times New Roman" w:hAnsi="Times New Roman" w:cs="Times New Roman"/>
          <w:lang w:val="en-US"/>
        </w:rPr>
        <w:t xml:space="preserve"> et al. 2016</w:t>
      </w:r>
      <w:r w:rsidRPr="00576B4B">
        <w:rPr>
          <w:rFonts w:ascii="Times New Roman" w:hAnsi="Times New Roman" w:cs="Times New Roman"/>
          <w:lang w:val="en-US"/>
        </w:rPr>
        <w:t>) that pass this pore size resulting in a higher number of eukaryote-assigned reads</w:t>
      </w:r>
      <w:r>
        <w:rPr>
          <w:rFonts w:ascii="Times New Roman" w:hAnsi="Times New Roman" w:cs="Times New Roman"/>
          <w:lang w:val="en-US"/>
        </w:rPr>
        <w:t>.</w:t>
      </w:r>
    </w:p>
    <w:sectPr w:rsidR="00576B4B" w:rsidRPr="00576B4B" w:rsidSect="003A65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1B0DB" w14:textId="77777777" w:rsidR="00334155" w:rsidRDefault="00334155" w:rsidP="00986F22">
      <w:r>
        <w:separator/>
      </w:r>
    </w:p>
  </w:endnote>
  <w:endnote w:type="continuationSeparator" w:id="0">
    <w:p w14:paraId="4058401E" w14:textId="77777777" w:rsidR="00334155" w:rsidRDefault="00334155" w:rsidP="00986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34E18" w14:textId="77777777" w:rsidR="00986F22" w:rsidRDefault="00986F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18837" w14:textId="77777777" w:rsidR="00986F22" w:rsidRDefault="00986F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1C8F8" w14:textId="77777777" w:rsidR="00986F22" w:rsidRDefault="00986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14EE8" w14:textId="77777777" w:rsidR="00334155" w:rsidRDefault="00334155" w:rsidP="00986F22">
      <w:r>
        <w:separator/>
      </w:r>
    </w:p>
  </w:footnote>
  <w:footnote w:type="continuationSeparator" w:id="0">
    <w:p w14:paraId="569D5E3D" w14:textId="77777777" w:rsidR="00334155" w:rsidRDefault="00334155" w:rsidP="00986F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8741" w14:textId="77777777" w:rsidR="00986F22" w:rsidRDefault="00986F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F0FC5" w14:textId="1727E2B3" w:rsidR="00986F22" w:rsidRPr="00986F22" w:rsidRDefault="00986F22" w:rsidP="00986F22">
    <w:pPr>
      <w:spacing w:line="480" w:lineRule="auto"/>
      <w:rPr>
        <w:rFonts w:ascii="Times New Roman" w:hAnsi="Times New Roman" w:cs="Times New Roman"/>
        <w:lang w:val="en-US"/>
      </w:rPr>
    </w:pPr>
    <w:bookmarkStart w:id="0" w:name="_GoBack"/>
    <w:r w:rsidRPr="00986F22">
      <w:rPr>
        <w:rFonts w:ascii="Times New Roman" w:hAnsi="Times New Roman" w:cs="Times New Roman"/>
        <w:b/>
        <w:lang w:val="en-US"/>
      </w:rPr>
      <w:t>Supplementary Table 1.</w:t>
    </w:r>
    <w:r w:rsidRPr="00986F22">
      <w:rPr>
        <w:rFonts w:ascii="Times New Roman" w:hAnsi="Times New Roman" w:cs="Times New Roman"/>
        <w:lang w:val="en-US"/>
      </w:rPr>
      <w:t xml:space="preserve"> General information on sequencing results and reads. 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1EB4C" w14:textId="77777777" w:rsidR="00986F22" w:rsidRDefault="00986F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2A"/>
    <w:rsid w:val="000662B1"/>
    <w:rsid w:val="00097768"/>
    <w:rsid w:val="00334155"/>
    <w:rsid w:val="00341BB4"/>
    <w:rsid w:val="003A6583"/>
    <w:rsid w:val="00576B4B"/>
    <w:rsid w:val="00762D2A"/>
    <w:rsid w:val="007B6179"/>
    <w:rsid w:val="00820C13"/>
    <w:rsid w:val="008C284C"/>
    <w:rsid w:val="00986F22"/>
    <w:rsid w:val="00A51F4C"/>
    <w:rsid w:val="00AB562E"/>
    <w:rsid w:val="00B23456"/>
    <w:rsid w:val="00C13770"/>
    <w:rsid w:val="00C4589D"/>
    <w:rsid w:val="00E75A4E"/>
    <w:rsid w:val="00F23FF8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1AE18E"/>
  <w15:docId w15:val="{6CD97A55-22FA-1D49-8F67-22B94A12C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45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589D"/>
    <w:rPr>
      <w:rFonts w:ascii="Courier New" w:eastAsia="Times New Roman" w:hAnsi="Courier New" w:cs="Courier New"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986F2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F22"/>
  </w:style>
  <w:style w:type="paragraph" w:styleId="Footer">
    <w:name w:val="footer"/>
    <w:basedOn w:val="Normal"/>
    <w:link w:val="FooterChar"/>
    <w:uiPriority w:val="99"/>
    <w:unhideWhenUsed/>
    <w:rsid w:val="00986F2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2</cp:revision>
  <dcterms:created xsi:type="dcterms:W3CDTF">2019-03-18T15:53:00Z</dcterms:created>
  <dcterms:modified xsi:type="dcterms:W3CDTF">2019-03-18T15:53:00Z</dcterms:modified>
</cp:coreProperties>
</file>